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026F3" w14:textId="77777777" w:rsidR="00A810A2" w:rsidRDefault="00A810A2" w:rsidP="00A810A2">
      <w:pPr>
        <w:rPr>
          <w:rFonts w:ascii="Times New Roman" w:hAnsi="Times New Roman" w:cs="Times New Roman"/>
          <w:b/>
          <w:bCs/>
        </w:rPr>
      </w:pPr>
      <w:r>
        <w:rPr>
          <w:rFonts w:ascii="Times New Roman" w:hAnsi="Times New Roman" w:cs="Times New Roman"/>
          <w:b/>
          <w:bCs/>
        </w:rPr>
        <w:t>Microglial morphology reflects cognitive status in the aging rat brain</w:t>
      </w:r>
    </w:p>
    <w:p w14:paraId="7F3315A2" w14:textId="77777777" w:rsidR="00A810A2" w:rsidRDefault="00A810A2" w:rsidP="00A810A2">
      <w:pPr>
        <w:rPr>
          <w:rFonts w:ascii="Times New Roman" w:hAnsi="Times New Roman" w:cs="Times New Roman"/>
          <w:b/>
          <w:bCs/>
        </w:rPr>
      </w:pPr>
    </w:p>
    <w:p w14:paraId="65D1F47D" w14:textId="77777777" w:rsidR="00A810A2" w:rsidRPr="00840389" w:rsidRDefault="00A810A2" w:rsidP="00A810A2">
      <w:pPr>
        <w:spacing w:before="240"/>
        <w:rPr>
          <w:rFonts w:ascii="Times New Roman" w:hAnsi="Times New Roman" w:cs="Times New Roman"/>
          <w:vertAlign w:val="superscript"/>
        </w:rPr>
      </w:pPr>
      <w:r>
        <w:rPr>
          <w:rFonts w:ascii="Times New Roman" w:hAnsi="Times New Roman" w:cs="Times New Roman"/>
        </w:rPr>
        <w:t xml:space="preserve">Sarah J. </w:t>
      </w:r>
      <w:proofErr w:type="spellStart"/>
      <w:r>
        <w:rPr>
          <w:rFonts w:ascii="Times New Roman" w:hAnsi="Times New Roman" w:cs="Times New Roman"/>
        </w:rPr>
        <w:t>Myers</w:t>
      </w:r>
      <w:r>
        <w:rPr>
          <w:rFonts w:ascii="Times New Roman" w:hAnsi="Times New Roman" w:cs="Times New Roman"/>
          <w:vertAlign w:val="superscript"/>
        </w:rPr>
        <w:t>a</w:t>
      </w:r>
      <w:proofErr w:type="spellEnd"/>
      <w:r>
        <w:rPr>
          <w:rFonts w:ascii="Times New Roman" w:hAnsi="Times New Roman" w:cs="Times New Roman"/>
        </w:rPr>
        <w:t xml:space="preserve">, Austyn D. </w:t>
      </w:r>
      <w:proofErr w:type="spellStart"/>
      <w:r>
        <w:rPr>
          <w:rFonts w:ascii="Times New Roman" w:hAnsi="Times New Roman" w:cs="Times New Roman"/>
        </w:rPr>
        <w:t>Roseborough</w:t>
      </w:r>
      <w:r>
        <w:rPr>
          <w:rFonts w:ascii="Times New Roman" w:hAnsi="Times New Roman" w:cs="Times New Roman"/>
          <w:vertAlign w:val="superscript"/>
        </w:rPr>
        <w:t>a</w:t>
      </w:r>
      <w:proofErr w:type="spellEnd"/>
      <w:r>
        <w:rPr>
          <w:rFonts w:ascii="Times New Roman" w:hAnsi="Times New Roman" w:cs="Times New Roman"/>
        </w:rPr>
        <w:t xml:space="preserve">, Cristian X. </w:t>
      </w:r>
      <w:proofErr w:type="spellStart"/>
      <w:r>
        <w:rPr>
          <w:rFonts w:ascii="Times New Roman" w:hAnsi="Times New Roman" w:cs="Times New Roman"/>
        </w:rPr>
        <w:t>Bayona</w:t>
      </w:r>
      <w:r>
        <w:rPr>
          <w:rFonts w:ascii="Times New Roman" w:hAnsi="Times New Roman" w:cs="Times New Roman"/>
          <w:vertAlign w:val="superscript"/>
        </w:rPr>
        <w:t>a</w:t>
      </w:r>
      <w:proofErr w:type="spellEnd"/>
      <w:r>
        <w:rPr>
          <w:rFonts w:ascii="Times New Roman" w:hAnsi="Times New Roman" w:cs="Times New Roman"/>
        </w:rPr>
        <w:t xml:space="preserve">, </w:t>
      </w:r>
      <w:proofErr w:type="spellStart"/>
      <w:r>
        <w:rPr>
          <w:rFonts w:ascii="Times New Roman" w:hAnsi="Times New Roman" w:cs="Times New Roman"/>
        </w:rPr>
        <w:t>Carlangelo</w:t>
      </w:r>
      <w:proofErr w:type="spellEnd"/>
      <w:r>
        <w:rPr>
          <w:rFonts w:ascii="Times New Roman" w:hAnsi="Times New Roman" w:cs="Times New Roman"/>
        </w:rPr>
        <w:t xml:space="preserve"> Carrese</w:t>
      </w:r>
      <w:r>
        <w:rPr>
          <w:rFonts w:ascii="Times New Roman" w:hAnsi="Times New Roman" w:cs="Times New Roman"/>
          <w:vertAlign w:val="superscript"/>
        </w:rPr>
        <w:t>b</w:t>
      </w:r>
      <w:r>
        <w:rPr>
          <w:rFonts w:ascii="Times New Roman" w:hAnsi="Times New Roman" w:cs="Times New Roman"/>
        </w:rPr>
        <w:t xml:space="preserve">, Brian L. </w:t>
      </w:r>
      <w:proofErr w:type="spellStart"/>
      <w:r>
        <w:rPr>
          <w:rFonts w:ascii="Times New Roman" w:hAnsi="Times New Roman" w:cs="Times New Roman"/>
        </w:rPr>
        <w:t>Allman</w:t>
      </w:r>
      <w:r>
        <w:rPr>
          <w:rFonts w:ascii="Times New Roman" w:hAnsi="Times New Roman" w:cs="Times New Roman"/>
          <w:vertAlign w:val="superscript"/>
        </w:rPr>
        <w:t>a</w:t>
      </w:r>
      <w:proofErr w:type="spellEnd"/>
      <w:r>
        <w:rPr>
          <w:rFonts w:ascii="Times New Roman" w:hAnsi="Times New Roman" w:cs="Times New Roman"/>
        </w:rPr>
        <w:t xml:space="preserve">, Shawn N. </w:t>
      </w:r>
      <w:proofErr w:type="spellStart"/>
      <w:r>
        <w:rPr>
          <w:rFonts w:ascii="Times New Roman" w:hAnsi="Times New Roman" w:cs="Times New Roman"/>
        </w:rPr>
        <w:t>Whitehead</w:t>
      </w:r>
      <w:r>
        <w:rPr>
          <w:rFonts w:ascii="Times New Roman" w:hAnsi="Times New Roman" w:cs="Times New Roman"/>
          <w:vertAlign w:val="superscript"/>
        </w:rPr>
        <w:t>a</w:t>
      </w:r>
      <w:proofErr w:type="spellEnd"/>
    </w:p>
    <w:p w14:paraId="429D5D5D" w14:textId="77777777" w:rsidR="00A810A2" w:rsidRDefault="00A810A2" w:rsidP="00A810A2">
      <w:pPr>
        <w:rPr>
          <w:rFonts w:ascii="Times New Roman" w:hAnsi="Times New Roman" w:cs="Times New Roman"/>
        </w:rPr>
      </w:pPr>
    </w:p>
    <w:p w14:paraId="2A139F97" w14:textId="77777777" w:rsidR="00A810A2" w:rsidRDefault="00A810A2" w:rsidP="00A810A2">
      <w:pPr>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Vulnerable</w:t>
      </w:r>
      <w:proofErr w:type="spellEnd"/>
      <w:r>
        <w:rPr>
          <w:rFonts w:ascii="Times New Roman" w:hAnsi="Times New Roman" w:cs="Times New Roman"/>
        </w:rPr>
        <w:t xml:space="preserve"> Brain Lab, Department of Anatomy and Cell Biology, Schulich School of Medicine and Dentistry, Western University, London, Ontario, Canada</w:t>
      </w:r>
    </w:p>
    <w:p w14:paraId="4DDE1F6C" w14:textId="77777777" w:rsidR="00A810A2" w:rsidRDefault="00A810A2" w:rsidP="00A810A2">
      <w:pPr>
        <w:rPr>
          <w:rFonts w:ascii="Times New Roman" w:hAnsi="Times New Roman" w:cs="Times New Roman"/>
        </w:rPr>
      </w:pPr>
    </w:p>
    <w:p w14:paraId="5D685B95" w14:textId="77777777" w:rsidR="00A810A2" w:rsidRPr="004D6FD3" w:rsidRDefault="00A810A2" w:rsidP="00A810A2">
      <w:pPr>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Universit</w:t>
      </w:r>
      <w:r w:rsidRPr="004D6FD3">
        <w:rPr>
          <w:rFonts w:ascii="Times New Roman" w:hAnsi="Times New Roman" w:cs="Times New Roman"/>
          <w:color w:val="001D35"/>
          <w:shd w:val="clear" w:color="auto" w:fill="FFFFFF"/>
        </w:rPr>
        <w:t>à</w:t>
      </w:r>
      <w:proofErr w:type="spellEnd"/>
      <w:r>
        <w:rPr>
          <w:rFonts w:ascii="Times New Roman" w:hAnsi="Times New Roman" w:cs="Times New Roman"/>
        </w:rPr>
        <w:t xml:space="preserve"> Campus Bio-Medico di Roma</w:t>
      </w:r>
      <w:r w:rsidRPr="004D6FD3">
        <w:rPr>
          <w:rFonts w:ascii="Times New Roman" w:hAnsi="Times New Roman" w:cs="Times New Roman"/>
        </w:rPr>
        <w:t xml:space="preserve">, Via </w:t>
      </w:r>
      <w:r w:rsidRPr="004D6FD3">
        <w:rPr>
          <w:rFonts w:ascii="Times New Roman" w:hAnsi="Times New Roman" w:cs="Times New Roman"/>
          <w:color w:val="001D35"/>
          <w:shd w:val="clear" w:color="auto" w:fill="FFFFFF"/>
        </w:rPr>
        <w:t>Álvaro del Portillo, 21</w:t>
      </w:r>
      <w:r>
        <w:rPr>
          <w:rFonts w:ascii="Times New Roman" w:hAnsi="Times New Roman" w:cs="Times New Roman"/>
          <w:color w:val="001D35"/>
          <w:shd w:val="clear" w:color="auto" w:fill="FFFFFF"/>
        </w:rPr>
        <w:t>-</w:t>
      </w:r>
      <w:r w:rsidRPr="004D6FD3">
        <w:rPr>
          <w:rFonts w:ascii="Times New Roman" w:hAnsi="Times New Roman" w:cs="Times New Roman"/>
          <w:color w:val="001D35"/>
          <w:shd w:val="clear" w:color="auto" w:fill="FFFFFF"/>
        </w:rPr>
        <w:t>00128</w:t>
      </w:r>
      <w:r>
        <w:rPr>
          <w:rFonts w:ascii="Times New Roman" w:hAnsi="Times New Roman" w:cs="Times New Roman"/>
          <w:color w:val="001D35"/>
          <w:shd w:val="clear" w:color="auto" w:fill="FFFFFF"/>
        </w:rPr>
        <w:t>,</w:t>
      </w:r>
      <w:r w:rsidRPr="004D6FD3">
        <w:rPr>
          <w:rFonts w:ascii="Times New Roman" w:hAnsi="Times New Roman" w:cs="Times New Roman"/>
          <w:color w:val="001D35"/>
          <w:shd w:val="clear" w:color="auto" w:fill="FFFFFF"/>
        </w:rPr>
        <w:t xml:space="preserve"> Rome, Italy</w:t>
      </w:r>
    </w:p>
    <w:p w14:paraId="61111AA4" w14:textId="77777777" w:rsidR="00982AA7" w:rsidRDefault="00982AA7" w:rsidP="00A810A2">
      <w:pPr>
        <w:spacing w:before="240"/>
        <w:rPr>
          <w:rFonts w:ascii="Times New Roman" w:hAnsi="Times New Roman" w:cs="Times New Roman"/>
        </w:rPr>
      </w:pPr>
    </w:p>
    <w:p w14:paraId="078E4BCF" w14:textId="11C581CC" w:rsidR="00A810A2" w:rsidRDefault="00A810A2" w:rsidP="00A810A2">
      <w:pPr>
        <w:spacing w:before="240"/>
        <w:rPr>
          <w:rFonts w:ascii="Times New Roman" w:hAnsi="Times New Roman" w:cs="Times New Roman"/>
        </w:rPr>
      </w:pPr>
      <w:r>
        <w:rPr>
          <w:rFonts w:ascii="Times New Roman" w:hAnsi="Times New Roman" w:cs="Times New Roman"/>
        </w:rPr>
        <w:t>Keywords: Microglia, Morphology, Aging, Cognition, Executive function, Hierarchical clustering, Principal components</w:t>
      </w:r>
    </w:p>
    <w:p w14:paraId="78FEEE28" w14:textId="77777777" w:rsidR="00A810A2" w:rsidRDefault="00A810A2" w:rsidP="00A810A2">
      <w:pPr>
        <w:spacing w:before="240"/>
        <w:rPr>
          <w:rFonts w:ascii="Times New Roman" w:hAnsi="Times New Roman" w:cs="Times New Roman"/>
        </w:rPr>
      </w:pPr>
    </w:p>
    <w:p w14:paraId="670369F1" w14:textId="6BAFF581" w:rsidR="00A810A2" w:rsidRDefault="00A810A2" w:rsidP="00A810A2">
      <w:pPr>
        <w:spacing w:before="240"/>
        <w:rPr>
          <w:rFonts w:ascii="Times New Roman" w:hAnsi="Times New Roman" w:cs="Times New Roman"/>
        </w:rPr>
      </w:pPr>
      <w:r>
        <w:rPr>
          <w:rFonts w:ascii="Times New Roman" w:hAnsi="Times New Roman" w:cs="Times New Roman"/>
        </w:rPr>
        <w:t xml:space="preserve">Figures: </w:t>
      </w:r>
      <w:r w:rsidR="00235A69">
        <w:rPr>
          <w:rFonts w:ascii="Times New Roman" w:hAnsi="Times New Roman" w:cs="Times New Roman"/>
        </w:rPr>
        <w:t>7</w:t>
      </w:r>
    </w:p>
    <w:p w14:paraId="0165501A" w14:textId="77777777" w:rsidR="00A810A2" w:rsidRDefault="00A810A2" w:rsidP="00A810A2">
      <w:pPr>
        <w:spacing w:before="240"/>
        <w:rPr>
          <w:rFonts w:ascii="Times New Roman" w:hAnsi="Times New Roman" w:cs="Times New Roman"/>
        </w:rPr>
      </w:pPr>
    </w:p>
    <w:p w14:paraId="26BEAFF7" w14:textId="77777777" w:rsidR="00A810A2" w:rsidRDefault="00A810A2" w:rsidP="00A810A2">
      <w:pPr>
        <w:spacing w:before="240"/>
        <w:rPr>
          <w:rFonts w:ascii="Times New Roman" w:hAnsi="Times New Roman" w:cs="Times New Roman"/>
        </w:rPr>
      </w:pPr>
    </w:p>
    <w:p w14:paraId="7C716B3F" w14:textId="77777777" w:rsidR="00A810A2" w:rsidRDefault="00A810A2" w:rsidP="00A810A2">
      <w:pPr>
        <w:spacing w:before="240"/>
        <w:rPr>
          <w:rFonts w:ascii="Times New Roman" w:hAnsi="Times New Roman" w:cs="Times New Roman"/>
        </w:rPr>
      </w:pPr>
    </w:p>
    <w:p w14:paraId="262C5765" w14:textId="77777777" w:rsidR="00A810A2" w:rsidRDefault="00A810A2" w:rsidP="00A810A2">
      <w:pPr>
        <w:spacing w:before="240"/>
        <w:rPr>
          <w:rFonts w:ascii="Times New Roman" w:hAnsi="Times New Roman" w:cs="Times New Roman"/>
        </w:rPr>
      </w:pPr>
    </w:p>
    <w:p w14:paraId="0E219762" w14:textId="77777777" w:rsidR="00A810A2" w:rsidRDefault="00A810A2" w:rsidP="00A810A2">
      <w:pPr>
        <w:spacing w:before="240"/>
        <w:rPr>
          <w:rFonts w:ascii="Times New Roman" w:hAnsi="Times New Roman" w:cs="Times New Roman"/>
        </w:rPr>
      </w:pPr>
    </w:p>
    <w:p w14:paraId="39B94E56" w14:textId="77777777" w:rsidR="00A810A2" w:rsidRDefault="00A810A2" w:rsidP="00A810A2">
      <w:pPr>
        <w:spacing w:before="240"/>
        <w:rPr>
          <w:rFonts w:ascii="Times New Roman" w:hAnsi="Times New Roman" w:cs="Times New Roman"/>
        </w:rPr>
      </w:pPr>
    </w:p>
    <w:p w14:paraId="14FF1AE0" w14:textId="77777777" w:rsidR="00A810A2" w:rsidRDefault="00A810A2" w:rsidP="00A810A2">
      <w:pPr>
        <w:spacing w:before="240"/>
        <w:rPr>
          <w:rFonts w:ascii="Times New Roman" w:hAnsi="Times New Roman" w:cs="Times New Roman"/>
        </w:rPr>
      </w:pPr>
    </w:p>
    <w:p w14:paraId="19B6D0DB" w14:textId="77777777" w:rsidR="00A810A2" w:rsidRDefault="00A810A2" w:rsidP="00A810A2">
      <w:pPr>
        <w:spacing w:before="240"/>
        <w:rPr>
          <w:rFonts w:ascii="Times New Roman" w:hAnsi="Times New Roman" w:cs="Times New Roman"/>
        </w:rPr>
      </w:pPr>
    </w:p>
    <w:p w14:paraId="15770DFE" w14:textId="77777777" w:rsidR="00A810A2" w:rsidRPr="00A54228" w:rsidRDefault="00A810A2" w:rsidP="00A810A2">
      <w:pPr>
        <w:spacing w:before="240"/>
        <w:rPr>
          <w:rStyle w:val="LineNumber"/>
        </w:rPr>
      </w:pPr>
    </w:p>
    <w:p w14:paraId="1360981A" w14:textId="77777777" w:rsidR="00A810A2" w:rsidRDefault="00A810A2" w:rsidP="00A810A2">
      <w:pPr>
        <w:spacing w:before="240"/>
        <w:rPr>
          <w:rFonts w:ascii="Times New Roman" w:hAnsi="Times New Roman" w:cs="Times New Roman"/>
        </w:rPr>
      </w:pPr>
      <w:r>
        <w:rPr>
          <w:rFonts w:ascii="Times New Roman" w:hAnsi="Times New Roman" w:cs="Times New Roman"/>
        </w:rPr>
        <w:t>Correspondence:</w:t>
      </w:r>
    </w:p>
    <w:p w14:paraId="7BB7D437" w14:textId="77777777" w:rsidR="00A810A2" w:rsidRPr="00A54228" w:rsidRDefault="00A810A2" w:rsidP="00A810A2">
      <w:pPr>
        <w:spacing w:before="240"/>
        <w:rPr>
          <w:rStyle w:val="LineNumber"/>
          <w:rFonts w:cs="Times New Roman"/>
        </w:rPr>
      </w:pPr>
      <w:r w:rsidRPr="00A54228">
        <w:rPr>
          <w:rStyle w:val="LineNumber"/>
          <w:rFonts w:cs="Times New Roman"/>
        </w:rPr>
        <w:t>Shawn Whitehead, PhD</w:t>
      </w:r>
    </w:p>
    <w:p w14:paraId="565539B7" w14:textId="77777777" w:rsidR="00A810A2" w:rsidRPr="00A54228" w:rsidRDefault="00A810A2" w:rsidP="00A810A2">
      <w:pPr>
        <w:rPr>
          <w:rStyle w:val="LineNumber"/>
          <w:rFonts w:cs="Times New Roman"/>
        </w:rPr>
      </w:pPr>
      <w:r w:rsidRPr="00A54228">
        <w:rPr>
          <w:rStyle w:val="LineNumber"/>
          <w:rFonts w:cs="Times New Roman"/>
        </w:rPr>
        <w:t>Department of Anatomy and Cell Biology</w:t>
      </w:r>
    </w:p>
    <w:p w14:paraId="1E94055D" w14:textId="77777777" w:rsidR="00A810A2" w:rsidRPr="00A54228" w:rsidRDefault="00A810A2" w:rsidP="00A810A2">
      <w:pPr>
        <w:rPr>
          <w:rStyle w:val="LineNumber"/>
          <w:rFonts w:cs="Times New Roman"/>
        </w:rPr>
      </w:pPr>
      <w:r w:rsidRPr="00A54228">
        <w:rPr>
          <w:rStyle w:val="LineNumber"/>
          <w:rFonts w:cs="Times New Roman"/>
        </w:rPr>
        <w:t>458 Medical Sciences Building</w:t>
      </w:r>
    </w:p>
    <w:p w14:paraId="2F9E7922" w14:textId="77777777" w:rsidR="00A810A2" w:rsidRPr="00A54228" w:rsidRDefault="00A810A2" w:rsidP="00A810A2">
      <w:pPr>
        <w:rPr>
          <w:rStyle w:val="LineNumber"/>
          <w:rFonts w:cs="Times New Roman"/>
        </w:rPr>
      </w:pPr>
      <w:r w:rsidRPr="00A54228">
        <w:rPr>
          <w:rStyle w:val="LineNumber"/>
          <w:rFonts w:cs="Times New Roman"/>
        </w:rPr>
        <w:t>Western University</w:t>
      </w:r>
    </w:p>
    <w:p w14:paraId="6D99D79A" w14:textId="77777777" w:rsidR="00A810A2" w:rsidRPr="00A54228" w:rsidRDefault="00A810A2" w:rsidP="00A810A2">
      <w:pPr>
        <w:rPr>
          <w:rStyle w:val="LineNumber"/>
          <w:rFonts w:cs="Times New Roman"/>
        </w:rPr>
      </w:pPr>
      <w:r w:rsidRPr="00A54228">
        <w:rPr>
          <w:rStyle w:val="LineNumber"/>
          <w:rFonts w:cs="Times New Roman"/>
        </w:rPr>
        <w:t>London, Ontario</w:t>
      </w:r>
    </w:p>
    <w:p w14:paraId="41F12F5F" w14:textId="77777777" w:rsidR="00A810A2" w:rsidRPr="00A54228" w:rsidRDefault="00A810A2" w:rsidP="00A810A2">
      <w:pPr>
        <w:rPr>
          <w:rStyle w:val="LineNumber"/>
          <w:rFonts w:cs="Times New Roman"/>
        </w:rPr>
      </w:pPr>
      <w:r w:rsidRPr="00A54228">
        <w:rPr>
          <w:rStyle w:val="LineNumber"/>
          <w:rFonts w:cs="Times New Roman"/>
        </w:rPr>
        <w:t>N6A 3K7</w:t>
      </w:r>
    </w:p>
    <w:p w14:paraId="5CB33616" w14:textId="77777777" w:rsidR="00A810A2" w:rsidRPr="00A54228" w:rsidRDefault="00A810A2" w:rsidP="00A810A2">
      <w:pPr>
        <w:rPr>
          <w:rStyle w:val="LineNumber"/>
          <w:rFonts w:cs="Times New Roman"/>
        </w:rPr>
      </w:pPr>
      <w:r w:rsidRPr="00A54228">
        <w:rPr>
          <w:rStyle w:val="LineNumber"/>
          <w:rFonts w:cs="Times New Roman"/>
        </w:rPr>
        <w:t>519 661-2111 x80440</w:t>
      </w:r>
    </w:p>
    <w:p w14:paraId="622EDD61" w14:textId="77777777" w:rsidR="00A810A2" w:rsidRPr="002B411F" w:rsidRDefault="00A810A2" w:rsidP="00A810A2">
      <w:pPr>
        <w:spacing w:line="480" w:lineRule="auto"/>
        <w:rPr>
          <w:rFonts w:ascii="Times New Roman" w:hAnsi="Times New Roman" w:cs="Times New Roman"/>
        </w:rPr>
      </w:pPr>
      <w:r w:rsidRPr="00A54228">
        <w:rPr>
          <w:rStyle w:val="LineNumber"/>
          <w:rFonts w:cs="Times New Roman"/>
        </w:rPr>
        <w:t xml:space="preserve">shawn.whitehead@schulich.uwo.ca </w:t>
      </w:r>
    </w:p>
    <w:p w14:paraId="08D10ED8" w14:textId="1671CF87" w:rsidR="008B3965" w:rsidRPr="008B3965" w:rsidRDefault="005C0551" w:rsidP="008B3965">
      <w:pPr>
        <w:spacing w:before="240"/>
        <w:rPr>
          <w:rFonts w:ascii="Times New Roman" w:hAnsi="Times New Roman" w:cs="Times New Roman"/>
          <w:b/>
          <w:bCs/>
        </w:rPr>
      </w:pPr>
      <w:r>
        <w:rPr>
          <w:rFonts w:ascii="Times New Roman" w:hAnsi="Times New Roman" w:cs="Times New Roman"/>
          <w:b/>
          <w:bCs/>
          <w:noProof/>
        </w:rPr>
        <w:lastRenderedPageBreak/>
        <w:drawing>
          <wp:inline distT="0" distB="0" distL="0" distR="0" wp14:anchorId="74775217" wp14:editId="20953238">
            <wp:extent cx="5918200" cy="3505200"/>
            <wp:effectExtent l="0" t="0" r="0" b="0"/>
            <wp:docPr id="589208418" name="Picture 9"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208418" name="Picture 9"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18200" cy="3505200"/>
                    </a:xfrm>
                    <a:prstGeom prst="rect">
                      <a:avLst/>
                    </a:prstGeom>
                  </pic:spPr>
                </pic:pic>
              </a:graphicData>
            </a:graphic>
          </wp:inline>
        </w:drawing>
      </w:r>
      <w:r w:rsidR="008B3965">
        <w:rPr>
          <w:rFonts w:ascii="Times New Roman" w:hAnsi="Times New Roman" w:cs="Times New Roman"/>
          <w:b/>
          <w:bCs/>
        </w:rPr>
        <w:t xml:space="preserve">Supplemental Figure 1. Morphometric features for microglial clusters. </w:t>
      </w:r>
      <w:r w:rsidR="008B3965">
        <w:rPr>
          <w:rFonts w:ascii="Times New Roman" w:hAnsi="Times New Roman" w:cs="Times New Roman"/>
        </w:rPr>
        <w:t xml:space="preserve">Depicted are A) cell territory, B) cell volume, C) ramification index, D) number of branchpoints, E) number of endpoints, F) average branch length, G) maximum branch length, H) minimum branch length. </w:t>
      </w:r>
    </w:p>
    <w:p w14:paraId="18238F29" w14:textId="77777777" w:rsidR="000F64E3" w:rsidRDefault="000F64E3"/>
    <w:p w14:paraId="20ABC5DA" w14:textId="77777777" w:rsidR="005C0551" w:rsidRDefault="005C0551"/>
    <w:p w14:paraId="267A551F" w14:textId="77777777" w:rsidR="005C0551" w:rsidRDefault="005C0551"/>
    <w:p w14:paraId="26A52C34" w14:textId="77777777" w:rsidR="005C0551" w:rsidRDefault="005C0551"/>
    <w:p w14:paraId="32AF0B91" w14:textId="77777777" w:rsidR="005C0551" w:rsidRDefault="005C0551"/>
    <w:p w14:paraId="123D0FF4" w14:textId="77777777" w:rsidR="005C0551" w:rsidRDefault="005C0551"/>
    <w:p w14:paraId="70952BC4" w14:textId="77777777" w:rsidR="005C0551" w:rsidRDefault="005C0551"/>
    <w:p w14:paraId="5FF32A20" w14:textId="77777777" w:rsidR="005C0551" w:rsidRDefault="005C0551"/>
    <w:p w14:paraId="760772F8" w14:textId="77777777" w:rsidR="005C0551" w:rsidRDefault="005C0551"/>
    <w:p w14:paraId="60E54A9A" w14:textId="77777777" w:rsidR="005C0551" w:rsidRDefault="005C0551"/>
    <w:p w14:paraId="46C94565" w14:textId="77777777" w:rsidR="005C0551" w:rsidRDefault="005C0551"/>
    <w:p w14:paraId="61234408" w14:textId="77777777" w:rsidR="005C0551" w:rsidRDefault="005C0551"/>
    <w:p w14:paraId="6C99B449" w14:textId="77777777" w:rsidR="005C0551" w:rsidRDefault="005C0551"/>
    <w:p w14:paraId="59F8CC31" w14:textId="77777777" w:rsidR="005C0551" w:rsidRDefault="005C0551"/>
    <w:p w14:paraId="26C2D9E3" w14:textId="77777777" w:rsidR="005C0551" w:rsidRDefault="005C0551"/>
    <w:p w14:paraId="7B96A514" w14:textId="77777777" w:rsidR="005C0551" w:rsidRDefault="005C0551"/>
    <w:p w14:paraId="050AFA80" w14:textId="77777777" w:rsidR="005C0551" w:rsidRDefault="005C0551"/>
    <w:p w14:paraId="77D005F4" w14:textId="77777777" w:rsidR="005C0551" w:rsidRDefault="005C0551"/>
    <w:p w14:paraId="0698EEE6" w14:textId="77777777" w:rsidR="005C0551" w:rsidRDefault="005C0551"/>
    <w:p w14:paraId="32ADBB60" w14:textId="77777777" w:rsidR="005C0551" w:rsidRDefault="005C0551"/>
    <w:p w14:paraId="3C4D3498" w14:textId="77777777" w:rsidR="005C0551" w:rsidRDefault="005C0551"/>
    <w:p w14:paraId="368E9B4B" w14:textId="02FC2E18" w:rsidR="008B3965" w:rsidRDefault="005C0551" w:rsidP="008B3965">
      <w:pPr>
        <w:spacing w:before="240"/>
        <w:rPr>
          <w:rFonts w:ascii="Times New Roman" w:hAnsi="Times New Roman" w:cs="Times New Roman"/>
          <w:b/>
          <w:bCs/>
        </w:rPr>
      </w:pPr>
      <w:r>
        <w:rPr>
          <w:rFonts w:ascii="Times New Roman" w:hAnsi="Times New Roman" w:cs="Times New Roman"/>
          <w:b/>
          <w:bCs/>
          <w:noProof/>
        </w:rPr>
        <w:lastRenderedPageBreak/>
        <w:drawing>
          <wp:inline distT="0" distB="0" distL="0" distR="0" wp14:anchorId="3C3406AA" wp14:editId="32F06919">
            <wp:extent cx="5943600" cy="4918710"/>
            <wp:effectExtent l="0" t="0" r="0" b="0"/>
            <wp:docPr id="1707658285" name="Picture 7" descr="A screenshot of a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658285" name="Picture 7" descr="A screenshot of a gam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918710"/>
                    </a:xfrm>
                    <a:prstGeom prst="rect">
                      <a:avLst/>
                    </a:prstGeom>
                  </pic:spPr>
                </pic:pic>
              </a:graphicData>
            </a:graphic>
          </wp:inline>
        </w:drawing>
      </w:r>
      <w:r w:rsidR="008B3965">
        <w:rPr>
          <w:rFonts w:ascii="Times New Roman" w:hAnsi="Times New Roman" w:cs="Times New Roman"/>
          <w:b/>
          <w:bCs/>
        </w:rPr>
        <w:t xml:space="preserve">Supplemental Figure 2. </w:t>
      </w:r>
      <w:r w:rsidR="008B3965" w:rsidRPr="002A60C8">
        <w:rPr>
          <w:rFonts w:ascii="Times New Roman" w:hAnsi="Times New Roman" w:cs="Times New Roman"/>
          <w:bCs/>
        </w:rPr>
        <w:t xml:space="preserve">Pearson correlation matrix showing relationships between performance on cognitive tasks and abundance of microglial morphology clusters in different brain regions. Positive correlations are presented with red shading, and negative correlations are presented with blue shading. Colour intensity corresponds to the </w:t>
      </w:r>
      <w:proofErr w:type="spellStart"/>
      <w:r w:rsidR="008B3965" w:rsidRPr="002A60C8">
        <w:rPr>
          <w:rFonts w:ascii="Times New Roman" w:hAnsi="Times New Roman" w:cs="Times New Roman"/>
          <w:bCs/>
        </w:rPr>
        <w:t>r-value</w:t>
      </w:r>
      <w:proofErr w:type="spellEnd"/>
      <w:r w:rsidR="008B3965" w:rsidRPr="002A60C8">
        <w:rPr>
          <w:rFonts w:ascii="Times New Roman" w:hAnsi="Times New Roman" w:cs="Times New Roman"/>
          <w:bCs/>
        </w:rPr>
        <w:t xml:space="preserve"> and </w:t>
      </w:r>
      <w:proofErr w:type="spellStart"/>
      <w:r w:rsidR="008B3965" w:rsidRPr="002A60C8">
        <w:rPr>
          <w:rFonts w:ascii="Times New Roman" w:hAnsi="Times New Roman" w:cs="Times New Roman"/>
          <w:bCs/>
        </w:rPr>
        <w:t>r-value</w:t>
      </w:r>
      <w:proofErr w:type="spellEnd"/>
      <w:r w:rsidR="008B3965" w:rsidRPr="002A60C8">
        <w:rPr>
          <w:rFonts w:ascii="Times New Roman" w:hAnsi="Times New Roman" w:cs="Times New Roman"/>
          <w:bCs/>
        </w:rPr>
        <w:t xml:space="preserve"> is shown in the upper half of the matrix for significant correlations. </w:t>
      </w:r>
      <w:r w:rsidR="008B3965" w:rsidRPr="002A60C8">
        <w:rPr>
          <w:rFonts w:ascii="Times New Roman" w:eastAsia="Times New Roman" w:hAnsi="Times New Roman" w:cs="Times New Roman"/>
          <w:shd w:val="clear" w:color="auto" w:fill="FFFFFF"/>
        </w:rPr>
        <w:t>* Indicates statistical significance (</w:t>
      </w:r>
      <w:r w:rsidR="008B3965" w:rsidRPr="002A60C8">
        <w:rPr>
          <w:rFonts w:ascii="Times New Roman" w:eastAsia="Times New Roman" w:hAnsi="Times New Roman" w:cs="Times New Roman"/>
          <w:i/>
          <w:iCs/>
          <w:shd w:val="clear" w:color="auto" w:fill="FFFFFF"/>
        </w:rPr>
        <w:t>p</w:t>
      </w:r>
      <w:r w:rsidR="008B3965" w:rsidRPr="002A60C8">
        <w:rPr>
          <w:rFonts w:ascii="Times New Roman" w:eastAsia="Times New Roman" w:hAnsi="Times New Roman" w:cs="Times New Roman"/>
          <w:shd w:val="clear" w:color="auto" w:fill="FFFFFF"/>
        </w:rPr>
        <w:t xml:space="preserve"> &lt; 0.05).</w:t>
      </w:r>
    </w:p>
    <w:p w14:paraId="53D6DC2C" w14:textId="77777777" w:rsidR="005C0551" w:rsidRDefault="005C0551" w:rsidP="005C0551">
      <w:pPr>
        <w:spacing w:before="240"/>
        <w:rPr>
          <w:rFonts w:ascii="Times New Roman" w:hAnsi="Times New Roman" w:cs="Times New Roman"/>
          <w:b/>
          <w:bCs/>
        </w:rPr>
      </w:pPr>
    </w:p>
    <w:p w14:paraId="74C9597A" w14:textId="77777777" w:rsidR="005C0551" w:rsidRDefault="005C0551" w:rsidP="005C0551">
      <w:pPr>
        <w:spacing w:before="240"/>
        <w:rPr>
          <w:rFonts w:ascii="Times New Roman" w:hAnsi="Times New Roman" w:cs="Times New Roman"/>
          <w:b/>
          <w:bCs/>
        </w:rPr>
      </w:pPr>
    </w:p>
    <w:p w14:paraId="6B7A80D3" w14:textId="77777777" w:rsidR="005C0551" w:rsidRDefault="005C0551" w:rsidP="005C0551">
      <w:pPr>
        <w:spacing w:before="240"/>
        <w:rPr>
          <w:rFonts w:ascii="Times New Roman" w:hAnsi="Times New Roman" w:cs="Times New Roman"/>
          <w:b/>
          <w:bCs/>
        </w:rPr>
      </w:pPr>
    </w:p>
    <w:p w14:paraId="55AD00E2" w14:textId="77777777" w:rsidR="005C0551" w:rsidRDefault="005C0551" w:rsidP="005C0551">
      <w:pPr>
        <w:spacing w:before="240"/>
        <w:rPr>
          <w:rFonts w:ascii="Times New Roman" w:hAnsi="Times New Roman" w:cs="Times New Roman"/>
          <w:b/>
          <w:bCs/>
        </w:rPr>
      </w:pPr>
    </w:p>
    <w:p w14:paraId="6907BD09" w14:textId="77777777" w:rsidR="005C0551" w:rsidRDefault="005C0551" w:rsidP="005C0551">
      <w:pPr>
        <w:spacing w:before="240"/>
        <w:rPr>
          <w:rFonts w:ascii="Times New Roman" w:hAnsi="Times New Roman" w:cs="Times New Roman"/>
          <w:b/>
          <w:bCs/>
        </w:rPr>
      </w:pPr>
    </w:p>
    <w:p w14:paraId="68EBE16D" w14:textId="77777777" w:rsidR="005C0551" w:rsidRDefault="005C0551" w:rsidP="005C0551">
      <w:pPr>
        <w:spacing w:before="240"/>
        <w:rPr>
          <w:rFonts w:ascii="Times New Roman" w:hAnsi="Times New Roman" w:cs="Times New Roman"/>
          <w:b/>
          <w:bCs/>
        </w:rPr>
      </w:pPr>
    </w:p>
    <w:p w14:paraId="6E7025F4" w14:textId="77777777" w:rsidR="005C0551" w:rsidRDefault="005C0551"/>
    <w:sectPr w:rsidR="005C0551" w:rsidSect="005C0551">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8F2"/>
    <w:rsid w:val="00010B99"/>
    <w:rsid w:val="000117C3"/>
    <w:rsid w:val="00020318"/>
    <w:rsid w:val="00021E29"/>
    <w:rsid w:val="0002558F"/>
    <w:rsid w:val="00034330"/>
    <w:rsid w:val="0003488A"/>
    <w:rsid w:val="00035BAF"/>
    <w:rsid w:val="000374AC"/>
    <w:rsid w:val="0004473B"/>
    <w:rsid w:val="00055CBD"/>
    <w:rsid w:val="00064835"/>
    <w:rsid w:val="00073C5E"/>
    <w:rsid w:val="00074C27"/>
    <w:rsid w:val="00077AE4"/>
    <w:rsid w:val="00083EAC"/>
    <w:rsid w:val="00095FFF"/>
    <w:rsid w:val="000A2103"/>
    <w:rsid w:val="000A7A94"/>
    <w:rsid w:val="000C53DE"/>
    <w:rsid w:val="000D10A9"/>
    <w:rsid w:val="000D4B67"/>
    <w:rsid w:val="000F4712"/>
    <w:rsid w:val="000F57B5"/>
    <w:rsid w:val="000F64E3"/>
    <w:rsid w:val="00106869"/>
    <w:rsid w:val="001132E6"/>
    <w:rsid w:val="0011652B"/>
    <w:rsid w:val="00120227"/>
    <w:rsid w:val="001214C6"/>
    <w:rsid w:val="00123F81"/>
    <w:rsid w:val="0012677F"/>
    <w:rsid w:val="00126A4F"/>
    <w:rsid w:val="001306B2"/>
    <w:rsid w:val="00133133"/>
    <w:rsid w:val="00137101"/>
    <w:rsid w:val="00141ED3"/>
    <w:rsid w:val="0014479A"/>
    <w:rsid w:val="0014490F"/>
    <w:rsid w:val="0014616C"/>
    <w:rsid w:val="00147802"/>
    <w:rsid w:val="001575E3"/>
    <w:rsid w:val="00157B22"/>
    <w:rsid w:val="0017091D"/>
    <w:rsid w:val="00171116"/>
    <w:rsid w:val="00185005"/>
    <w:rsid w:val="00191C89"/>
    <w:rsid w:val="00193B5F"/>
    <w:rsid w:val="00196D17"/>
    <w:rsid w:val="001A2A94"/>
    <w:rsid w:val="001A2F45"/>
    <w:rsid w:val="001B6262"/>
    <w:rsid w:val="001B6964"/>
    <w:rsid w:val="001C09C2"/>
    <w:rsid w:val="001D295C"/>
    <w:rsid w:val="001D6434"/>
    <w:rsid w:val="001D713C"/>
    <w:rsid w:val="001E6F5F"/>
    <w:rsid w:val="001F236C"/>
    <w:rsid w:val="001F70AF"/>
    <w:rsid w:val="00200528"/>
    <w:rsid w:val="00203FC6"/>
    <w:rsid w:val="0023008B"/>
    <w:rsid w:val="0023463F"/>
    <w:rsid w:val="00235A69"/>
    <w:rsid w:val="00253294"/>
    <w:rsid w:val="002578CB"/>
    <w:rsid w:val="0027135E"/>
    <w:rsid w:val="00285C74"/>
    <w:rsid w:val="00286AF8"/>
    <w:rsid w:val="00286B9B"/>
    <w:rsid w:val="002A03A6"/>
    <w:rsid w:val="002A5F37"/>
    <w:rsid w:val="002B1D4C"/>
    <w:rsid w:val="002B649B"/>
    <w:rsid w:val="002C5EB6"/>
    <w:rsid w:val="002D22D5"/>
    <w:rsid w:val="002D63B4"/>
    <w:rsid w:val="002E01FB"/>
    <w:rsid w:val="002E5D3A"/>
    <w:rsid w:val="002E618E"/>
    <w:rsid w:val="002F5D8F"/>
    <w:rsid w:val="003031BD"/>
    <w:rsid w:val="003036A5"/>
    <w:rsid w:val="0031005A"/>
    <w:rsid w:val="00313D94"/>
    <w:rsid w:val="0032010C"/>
    <w:rsid w:val="00331779"/>
    <w:rsid w:val="00341A38"/>
    <w:rsid w:val="00344943"/>
    <w:rsid w:val="00365886"/>
    <w:rsid w:val="00367D67"/>
    <w:rsid w:val="00370EE7"/>
    <w:rsid w:val="00380430"/>
    <w:rsid w:val="00380FB1"/>
    <w:rsid w:val="00381F9C"/>
    <w:rsid w:val="003827CC"/>
    <w:rsid w:val="00383EB7"/>
    <w:rsid w:val="003847B3"/>
    <w:rsid w:val="0039397D"/>
    <w:rsid w:val="003944B7"/>
    <w:rsid w:val="003966B1"/>
    <w:rsid w:val="003A5265"/>
    <w:rsid w:val="003B0656"/>
    <w:rsid w:val="003B06CC"/>
    <w:rsid w:val="003B150D"/>
    <w:rsid w:val="003B3752"/>
    <w:rsid w:val="003B4687"/>
    <w:rsid w:val="003C4EB9"/>
    <w:rsid w:val="003C5260"/>
    <w:rsid w:val="003C5719"/>
    <w:rsid w:val="003D4E16"/>
    <w:rsid w:val="003D7B52"/>
    <w:rsid w:val="003E2624"/>
    <w:rsid w:val="003E412F"/>
    <w:rsid w:val="003F2301"/>
    <w:rsid w:val="003F4D06"/>
    <w:rsid w:val="00403590"/>
    <w:rsid w:val="004112D9"/>
    <w:rsid w:val="004152A2"/>
    <w:rsid w:val="00415C50"/>
    <w:rsid w:val="00417718"/>
    <w:rsid w:val="004215FC"/>
    <w:rsid w:val="0042168A"/>
    <w:rsid w:val="00423362"/>
    <w:rsid w:val="00423BE0"/>
    <w:rsid w:val="00424CF9"/>
    <w:rsid w:val="00426BA9"/>
    <w:rsid w:val="00427937"/>
    <w:rsid w:val="00433A0D"/>
    <w:rsid w:val="00434261"/>
    <w:rsid w:val="004502E6"/>
    <w:rsid w:val="004510E0"/>
    <w:rsid w:val="0045226A"/>
    <w:rsid w:val="004546EE"/>
    <w:rsid w:val="0045726A"/>
    <w:rsid w:val="004756D2"/>
    <w:rsid w:val="00481461"/>
    <w:rsid w:val="004814FA"/>
    <w:rsid w:val="004A393F"/>
    <w:rsid w:val="004A6F36"/>
    <w:rsid w:val="004B27B0"/>
    <w:rsid w:val="004B5024"/>
    <w:rsid w:val="004B6B8F"/>
    <w:rsid w:val="004C3882"/>
    <w:rsid w:val="004C4CE9"/>
    <w:rsid w:val="004D12BE"/>
    <w:rsid w:val="004E06DE"/>
    <w:rsid w:val="004F358C"/>
    <w:rsid w:val="004F5521"/>
    <w:rsid w:val="004F7525"/>
    <w:rsid w:val="00503413"/>
    <w:rsid w:val="00510410"/>
    <w:rsid w:val="005170B3"/>
    <w:rsid w:val="005210D5"/>
    <w:rsid w:val="005278EB"/>
    <w:rsid w:val="0053458B"/>
    <w:rsid w:val="005358B9"/>
    <w:rsid w:val="005376C4"/>
    <w:rsid w:val="00543016"/>
    <w:rsid w:val="00544523"/>
    <w:rsid w:val="005448FA"/>
    <w:rsid w:val="005558F2"/>
    <w:rsid w:val="00557546"/>
    <w:rsid w:val="00562E10"/>
    <w:rsid w:val="005658B6"/>
    <w:rsid w:val="00570D05"/>
    <w:rsid w:val="005743F6"/>
    <w:rsid w:val="00580B81"/>
    <w:rsid w:val="00581557"/>
    <w:rsid w:val="00584BF9"/>
    <w:rsid w:val="00587C22"/>
    <w:rsid w:val="00592478"/>
    <w:rsid w:val="005A551E"/>
    <w:rsid w:val="005A64AB"/>
    <w:rsid w:val="005A78F8"/>
    <w:rsid w:val="005B79FD"/>
    <w:rsid w:val="005C0551"/>
    <w:rsid w:val="005D397A"/>
    <w:rsid w:val="005D79FB"/>
    <w:rsid w:val="005E010F"/>
    <w:rsid w:val="005E429A"/>
    <w:rsid w:val="005E535D"/>
    <w:rsid w:val="005F113A"/>
    <w:rsid w:val="005F3679"/>
    <w:rsid w:val="005F6DD5"/>
    <w:rsid w:val="00600B10"/>
    <w:rsid w:val="00602FD8"/>
    <w:rsid w:val="006047A5"/>
    <w:rsid w:val="00604D92"/>
    <w:rsid w:val="00620931"/>
    <w:rsid w:val="00621108"/>
    <w:rsid w:val="00621FB9"/>
    <w:rsid w:val="0062276C"/>
    <w:rsid w:val="00625EF3"/>
    <w:rsid w:val="00630218"/>
    <w:rsid w:val="006369A4"/>
    <w:rsid w:val="00637F73"/>
    <w:rsid w:val="0064101E"/>
    <w:rsid w:val="00654019"/>
    <w:rsid w:val="006558B7"/>
    <w:rsid w:val="00662C71"/>
    <w:rsid w:val="0066785B"/>
    <w:rsid w:val="006735AC"/>
    <w:rsid w:val="0067791C"/>
    <w:rsid w:val="00680988"/>
    <w:rsid w:val="00686BFC"/>
    <w:rsid w:val="006A6317"/>
    <w:rsid w:val="006B0419"/>
    <w:rsid w:val="006B2D98"/>
    <w:rsid w:val="006B5991"/>
    <w:rsid w:val="006C2F92"/>
    <w:rsid w:val="006C5E16"/>
    <w:rsid w:val="006C6E61"/>
    <w:rsid w:val="006D131C"/>
    <w:rsid w:val="006D5C69"/>
    <w:rsid w:val="006F5121"/>
    <w:rsid w:val="006F681A"/>
    <w:rsid w:val="00713AC2"/>
    <w:rsid w:val="007222DD"/>
    <w:rsid w:val="00731250"/>
    <w:rsid w:val="00732739"/>
    <w:rsid w:val="00734489"/>
    <w:rsid w:val="00756861"/>
    <w:rsid w:val="0075747F"/>
    <w:rsid w:val="0076633B"/>
    <w:rsid w:val="00775438"/>
    <w:rsid w:val="00780233"/>
    <w:rsid w:val="00793CC7"/>
    <w:rsid w:val="007B2995"/>
    <w:rsid w:val="007C7D2B"/>
    <w:rsid w:val="007D0412"/>
    <w:rsid w:val="007D2E7E"/>
    <w:rsid w:val="007D3F08"/>
    <w:rsid w:val="007F79EF"/>
    <w:rsid w:val="00805090"/>
    <w:rsid w:val="00810BA0"/>
    <w:rsid w:val="00835836"/>
    <w:rsid w:val="008532CE"/>
    <w:rsid w:val="0085791A"/>
    <w:rsid w:val="00865EDE"/>
    <w:rsid w:val="00867FCC"/>
    <w:rsid w:val="008748B6"/>
    <w:rsid w:val="00875F37"/>
    <w:rsid w:val="00884C22"/>
    <w:rsid w:val="008866BB"/>
    <w:rsid w:val="00886DB8"/>
    <w:rsid w:val="00886E6E"/>
    <w:rsid w:val="008A23AB"/>
    <w:rsid w:val="008A5A55"/>
    <w:rsid w:val="008B3379"/>
    <w:rsid w:val="008B3965"/>
    <w:rsid w:val="008B410B"/>
    <w:rsid w:val="008C712E"/>
    <w:rsid w:val="008D1346"/>
    <w:rsid w:val="008D47E1"/>
    <w:rsid w:val="008D6718"/>
    <w:rsid w:val="008D6FF8"/>
    <w:rsid w:val="008E1A7A"/>
    <w:rsid w:val="008E614C"/>
    <w:rsid w:val="008E6CAA"/>
    <w:rsid w:val="008F05C7"/>
    <w:rsid w:val="008F5026"/>
    <w:rsid w:val="0090311F"/>
    <w:rsid w:val="0090552F"/>
    <w:rsid w:val="00913AF5"/>
    <w:rsid w:val="00927442"/>
    <w:rsid w:val="00930F23"/>
    <w:rsid w:val="009415BD"/>
    <w:rsid w:val="00953758"/>
    <w:rsid w:val="00962007"/>
    <w:rsid w:val="009638C2"/>
    <w:rsid w:val="00967673"/>
    <w:rsid w:val="00971CDC"/>
    <w:rsid w:val="00971D63"/>
    <w:rsid w:val="00973B9A"/>
    <w:rsid w:val="00982AA7"/>
    <w:rsid w:val="00992D51"/>
    <w:rsid w:val="00992F8E"/>
    <w:rsid w:val="00994B8A"/>
    <w:rsid w:val="00996E4E"/>
    <w:rsid w:val="009A0B79"/>
    <w:rsid w:val="009A7139"/>
    <w:rsid w:val="009B4944"/>
    <w:rsid w:val="009C0C49"/>
    <w:rsid w:val="009C0DEB"/>
    <w:rsid w:val="009C300F"/>
    <w:rsid w:val="009C3404"/>
    <w:rsid w:val="009C7BE9"/>
    <w:rsid w:val="009D077C"/>
    <w:rsid w:val="009D1390"/>
    <w:rsid w:val="009D4817"/>
    <w:rsid w:val="009E5108"/>
    <w:rsid w:val="009E53D4"/>
    <w:rsid w:val="009F07DC"/>
    <w:rsid w:val="009F3480"/>
    <w:rsid w:val="009F6F7D"/>
    <w:rsid w:val="00A0074F"/>
    <w:rsid w:val="00A01218"/>
    <w:rsid w:val="00A04787"/>
    <w:rsid w:val="00A2382C"/>
    <w:rsid w:val="00A415C8"/>
    <w:rsid w:val="00A47E8E"/>
    <w:rsid w:val="00A50C98"/>
    <w:rsid w:val="00A51C64"/>
    <w:rsid w:val="00A52DC0"/>
    <w:rsid w:val="00A546B6"/>
    <w:rsid w:val="00A55B36"/>
    <w:rsid w:val="00A57BAB"/>
    <w:rsid w:val="00A6236A"/>
    <w:rsid w:val="00A660B0"/>
    <w:rsid w:val="00A77A58"/>
    <w:rsid w:val="00A810A2"/>
    <w:rsid w:val="00A857CC"/>
    <w:rsid w:val="00A91F2E"/>
    <w:rsid w:val="00A975D3"/>
    <w:rsid w:val="00AA0849"/>
    <w:rsid w:val="00AA197E"/>
    <w:rsid w:val="00AC3973"/>
    <w:rsid w:val="00AC3DD1"/>
    <w:rsid w:val="00AC635B"/>
    <w:rsid w:val="00AD1FAE"/>
    <w:rsid w:val="00AD5675"/>
    <w:rsid w:val="00AD728E"/>
    <w:rsid w:val="00AE0788"/>
    <w:rsid w:val="00AE37DE"/>
    <w:rsid w:val="00AE395F"/>
    <w:rsid w:val="00AF3038"/>
    <w:rsid w:val="00AF7396"/>
    <w:rsid w:val="00B06279"/>
    <w:rsid w:val="00B0637D"/>
    <w:rsid w:val="00B11A95"/>
    <w:rsid w:val="00B15E55"/>
    <w:rsid w:val="00B17FBC"/>
    <w:rsid w:val="00B210E4"/>
    <w:rsid w:val="00B3296B"/>
    <w:rsid w:val="00B35A4F"/>
    <w:rsid w:val="00B4289D"/>
    <w:rsid w:val="00B44E34"/>
    <w:rsid w:val="00B468F3"/>
    <w:rsid w:val="00B61262"/>
    <w:rsid w:val="00B631B4"/>
    <w:rsid w:val="00B668D0"/>
    <w:rsid w:val="00B73645"/>
    <w:rsid w:val="00B73949"/>
    <w:rsid w:val="00B77398"/>
    <w:rsid w:val="00B86243"/>
    <w:rsid w:val="00B864CA"/>
    <w:rsid w:val="00B936F3"/>
    <w:rsid w:val="00BA25B6"/>
    <w:rsid w:val="00BB07A7"/>
    <w:rsid w:val="00BB202B"/>
    <w:rsid w:val="00BB7215"/>
    <w:rsid w:val="00BC363C"/>
    <w:rsid w:val="00BC4753"/>
    <w:rsid w:val="00BD159F"/>
    <w:rsid w:val="00BD3B8B"/>
    <w:rsid w:val="00BD3F28"/>
    <w:rsid w:val="00BD4DAA"/>
    <w:rsid w:val="00BD4FD5"/>
    <w:rsid w:val="00BD7E0E"/>
    <w:rsid w:val="00BE4103"/>
    <w:rsid w:val="00BE5F41"/>
    <w:rsid w:val="00BE6D3E"/>
    <w:rsid w:val="00BF063C"/>
    <w:rsid w:val="00BF3A10"/>
    <w:rsid w:val="00BF788D"/>
    <w:rsid w:val="00C009E5"/>
    <w:rsid w:val="00C012DD"/>
    <w:rsid w:val="00C2495C"/>
    <w:rsid w:val="00C30EEB"/>
    <w:rsid w:val="00C360FE"/>
    <w:rsid w:val="00C36B31"/>
    <w:rsid w:val="00C412D0"/>
    <w:rsid w:val="00C4168B"/>
    <w:rsid w:val="00C47C39"/>
    <w:rsid w:val="00C50D7E"/>
    <w:rsid w:val="00C53C78"/>
    <w:rsid w:val="00C5759B"/>
    <w:rsid w:val="00C611DC"/>
    <w:rsid w:val="00C619FA"/>
    <w:rsid w:val="00C61F9B"/>
    <w:rsid w:val="00C65388"/>
    <w:rsid w:val="00C907A3"/>
    <w:rsid w:val="00C91669"/>
    <w:rsid w:val="00C916D5"/>
    <w:rsid w:val="00C930AF"/>
    <w:rsid w:val="00C97D98"/>
    <w:rsid w:val="00CA2F03"/>
    <w:rsid w:val="00CA7E0C"/>
    <w:rsid w:val="00CB26EE"/>
    <w:rsid w:val="00CC50D1"/>
    <w:rsid w:val="00CD3588"/>
    <w:rsid w:val="00CD5876"/>
    <w:rsid w:val="00CE4632"/>
    <w:rsid w:val="00CE6178"/>
    <w:rsid w:val="00CE788D"/>
    <w:rsid w:val="00CF78C9"/>
    <w:rsid w:val="00D00CA8"/>
    <w:rsid w:val="00D0544B"/>
    <w:rsid w:val="00D068B9"/>
    <w:rsid w:val="00D07ABC"/>
    <w:rsid w:val="00D12D80"/>
    <w:rsid w:val="00D208FF"/>
    <w:rsid w:val="00D263B5"/>
    <w:rsid w:val="00D4018A"/>
    <w:rsid w:val="00D42CCF"/>
    <w:rsid w:val="00D42FE1"/>
    <w:rsid w:val="00D46580"/>
    <w:rsid w:val="00D51394"/>
    <w:rsid w:val="00D53C4A"/>
    <w:rsid w:val="00D557BD"/>
    <w:rsid w:val="00D7161E"/>
    <w:rsid w:val="00D732D0"/>
    <w:rsid w:val="00D76691"/>
    <w:rsid w:val="00D83B7D"/>
    <w:rsid w:val="00D92AB0"/>
    <w:rsid w:val="00D92D2F"/>
    <w:rsid w:val="00D93EA8"/>
    <w:rsid w:val="00D943AC"/>
    <w:rsid w:val="00DA0A6A"/>
    <w:rsid w:val="00DB00C3"/>
    <w:rsid w:val="00DB6A7B"/>
    <w:rsid w:val="00DC2FE7"/>
    <w:rsid w:val="00DD0B79"/>
    <w:rsid w:val="00DD22B3"/>
    <w:rsid w:val="00DE12D8"/>
    <w:rsid w:val="00DE462F"/>
    <w:rsid w:val="00DE4C30"/>
    <w:rsid w:val="00DE4C35"/>
    <w:rsid w:val="00DE5596"/>
    <w:rsid w:val="00DF37F9"/>
    <w:rsid w:val="00DF4030"/>
    <w:rsid w:val="00DF55C7"/>
    <w:rsid w:val="00E059D1"/>
    <w:rsid w:val="00E068C0"/>
    <w:rsid w:val="00E07D7F"/>
    <w:rsid w:val="00E1122A"/>
    <w:rsid w:val="00E138C6"/>
    <w:rsid w:val="00E152CB"/>
    <w:rsid w:val="00E21A33"/>
    <w:rsid w:val="00E21DE3"/>
    <w:rsid w:val="00E26D5B"/>
    <w:rsid w:val="00E42B98"/>
    <w:rsid w:val="00E45603"/>
    <w:rsid w:val="00E45E3A"/>
    <w:rsid w:val="00E50A83"/>
    <w:rsid w:val="00E55593"/>
    <w:rsid w:val="00E81615"/>
    <w:rsid w:val="00E849DE"/>
    <w:rsid w:val="00E909C5"/>
    <w:rsid w:val="00E9601B"/>
    <w:rsid w:val="00E9697D"/>
    <w:rsid w:val="00EB667F"/>
    <w:rsid w:val="00EC5CF4"/>
    <w:rsid w:val="00ED11C7"/>
    <w:rsid w:val="00ED1251"/>
    <w:rsid w:val="00ED592A"/>
    <w:rsid w:val="00EE4FDC"/>
    <w:rsid w:val="00EF23C6"/>
    <w:rsid w:val="00EF6EE3"/>
    <w:rsid w:val="00EF7CCE"/>
    <w:rsid w:val="00F01EFC"/>
    <w:rsid w:val="00F03D6C"/>
    <w:rsid w:val="00F10D77"/>
    <w:rsid w:val="00F11BF1"/>
    <w:rsid w:val="00F15DCF"/>
    <w:rsid w:val="00F20BF7"/>
    <w:rsid w:val="00F26ED2"/>
    <w:rsid w:val="00F347C3"/>
    <w:rsid w:val="00F35EF3"/>
    <w:rsid w:val="00F56D9A"/>
    <w:rsid w:val="00F57C33"/>
    <w:rsid w:val="00F633A2"/>
    <w:rsid w:val="00F658F7"/>
    <w:rsid w:val="00F73B73"/>
    <w:rsid w:val="00F74D83"/>
    <w:rsid w:val="00F857BE"/>
    <w:rsid w:val="00F91EC6"/>
    <w:rsid w:val="00F92A5D"/>
    <w:rsid w:val="00F944F2"/>
    <w:rsid w:val="00F94DC7"/>
    <w:rsid w:val="00F97FD3"/>
    <w:rsid w:val="00FA565D"/>
    <w:rsid w:val="00FB512F"/>
    <w:rsid w:val="00FB57F1"/>
    <w:rsid w:val="00FB6901"/>
    <w:rsid w:val="00FC0F66"/>
    <w:rsid w:val="00FD0BFC"/>
    <w:rsid w:val="00FD3EE9"/>
    <w:rsid w:val="00FD6CE7"/>
    <w:rsid w:val="00FD7F33"/>
    <w:rsid w:val="00FE16A2"/>
    <w:rsid w:val="00FE1FBB"/>
    <w:rsid w:val="00FE6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9D015D6"/>
  <w15:chartTrackingRefBased/>
  <w15:docId w15:val="{32557376-2E90-5749-8A11-9F8554149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551"/>
    <w:pPr>
      <w:spacing w:after="0" w:line="240" w:lineRule="auto"/>
    </w:pPr>
    <w:rPr>
      <w:rFonts w:eastAsia="MS Mincho"/>
    </w:rPr>
  </w:style>
  <w:style w:type="paragraph" w:styleId="Heading1">
    <w:name w:val="heading 1"/>
    <w:basedOn w:val="Normal"/>
    <w:next w:val="Normal"/>
    <w:link w:val="Heading1Char"/>
    <w:uiPriority w:val="9"/>
    <w:qFormat/>
    <w:rsid w:val="005558F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58F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58F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58F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58F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58F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58F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58F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58F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8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58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58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58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58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58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8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8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8F2"/>
    <w:rPr>
      <w:rFonts w:eastAsiaTheme="majorEastAsia" w:cstheme="majorBidi"/>
      <w:color w:val="272727" w:themeColor="text1" w:themeTint="D8"/>
    </w:rPr>
  </w:style>
  <w:style w:type="paragraph" w:styleId="Title">
    <w:name w:val="Title"/>
    <w:basedOn w:val="Normal"/>
    <w:next w:val="Normal"/>
    <w:link w:val="TitleChar"/>
    <w:uiPriority w:val="10"/>
    <w:qFormat/>
    <w:rsid w:val="005558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8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8F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8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8F2"/>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5558F2"/>
    <w:rPr>
      <w:i/>
      <w:iCs/>
      <w:color w:val="404040" w:themeColor="text1" w:themeTint="BF"/>
    </w:rPr>
  </w:style>
  <w:style w:type="paragraph" w:styleId="ListParagraph">
    <w:name w:val="List Paragraph"/>
    <w:basedOn w:val="Normal"/>
    <w:uiPriority w:val="34"/>
    <w:qFormat/>
    <w:rsid w:val="005558F2"/>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5558F2"/>
    <w:rPr>
      <w:i/>
      <w:iCs/>
      <w:color w:val="0F4761" w:themeColor="accent1" w:themeShade="BF"/>
    </w:rPr>
  </w:style>
  <w:style w:type="paragraph" w:styleId="IntenseQuote">
    <w:name w:val="Intense Quote"/>
    <w:basedOn w:val="Normal"/>
    <w:next w:val="Normal"/>
    <w:link w:val="IntenseQuoteChar"/>
    <w:uiPriority w:val="30"/>
    <w:qFormat/>
    <w:rsid w:val="005558F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5558F2"/>
    <w:rPr>
      <w:i/>
      <w:iCs/>
      <w:color w:val="0F4761" w:themeColor="accent1" w:themeShade="BF"/>
    </w:rPr>
  </w:style>
  <w:style w:type="character" w:styleId="IntenseReference">
    <w:name w:val="Intense Reference"/>
    <w:basedOn w:val="DefaultParagraphFont"/>
    <w:uiPriority w:val="32"/>
    <w:qFormat/>
    <w:rsid w:val="005558F2"/>
    <w:rPr>
      <w:b/>
      <w:bCs/>
      <w:smallCaps/>
      <w:color w:val="0F4761" w:themeColor="accent1" w:themeShade="BF"/>
      <w:spacing w:val="5"/>
    </w:rPr>
  </w:style>
  <w:style w:type="character" w:styleId="LineNumber">
    <w:name w:val="line number"/>
    <w:basedOn w:val="DefaultParagraphFont"/>
    <w:uiPriority w:val="99"/>
    <w:unhideWhenUsed/>
    <w:rsid w:val="005C0551"/>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35</Words>
  <Characters>1314</Characters>
  <Application>Microsoft Office Word</Application>
  <DocSecurity>0</DocSecurity>
  <Lines>21</Lines>
  <Paragraphs>3</Paragraphs>
  <ScaleCrop>false</ScaleCrop>
  <Company/>
  <LinksUpToDate>false</LinksUpToDate>
  <CharactersWithSpaces>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yers</dc:creator>
  <cp:keywords/>
  <dc:description/>
  <cp:lastModifiedBy>Sarah Myers</cp:lastModifiedBy>
  <cp:revision>7</cp:revision>
  <dcterms:created xsi:type="dcterms:W3CDTF">2025-10-10T15:23:00Z</dcterms:created>
  <dcterms:modified xsi:type="dcterms:W3CDTF">2025-10-14T16:30:00Z</dcterms:modified>
</cp:coreProperties>
</file>